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92739" w14:textId="5C71CE7B" w:rsidR="00BD49E4" w:rsidRDefault="00BD49E4" w:rsidP="7D2AF12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  <w:r w:rsidRPr="7D2AF12D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Supplementary file 3</w:t>
      </w:r>
      <w:r w:rsidR="00A46A98" w:rsidRPr="7D2AF12D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 - Analysis of left ventricular (L</w:t>
      </w:r>
      <w:r w:rsidR="3356DF12" w:rsidRPr="7D2AF12D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V</w:t>
      </w:r>
      <w:r w:rsidR="00A46A98" w:rsidRPr="7D2AF12D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) mass</w:t>
      </w:r>
    </w:p>
    <w:p w14:paraId="2CB38CF8" w14:textId="77777777" w:rsidR="00BD49E4" w:rsidRDefault="00BD49E4" w:rsidP="00BD49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24421E12" w14:textId="77777777" w:rsidR="00A46A98" w:rsidRDefault="00A46A98" w:rsidP="00A46A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LVmass was estimated from echocardiography measurements in short axis M-mode. </w:t>
      </w:r>
    </w:p>
    <w:p w14:paraId="17885A1B" w14:textId="77777777" w:rsidR="00A46A98" w:rsidRDefault="00A46A98" w:rsidP="00A46A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64F56ECF" w14:textId="16AD7EB3" w:rsidR="00A46A98" w:rsidRDefault="00A46A98" w:rsidP="00A46A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A46A98">
        <w:rPr>
          <w:rFonts w:ascii="Times New Roman" w:hAnsi="Times New Roman" w:cs="Times New Roman"/>
          <w:kern w:val="0"/>
          <w:sz w:val="24"/>
          <w:szCs w:val="24"/>
          <w:u w:val="single"/>
          <w:lang w:val="en-CA"/>
        </w:rPr>
        <w:t>LV mass calculated using Penn’s formula</w:t>
      </w:r>
      <w:r w:rsidR="00835332">
        <w:rPr>
          <w:rFonts w:ascii="Times New Roman" w:hAnsi="Times New Roman" w:cs="Times New Roman"/>
          <w:kern w:val="0"/>
          <w:sz w:val="24"/>
          <w:szCs w:val="24"/>
          <w:u w:val="single"/>
          <w:lang w:val="en-CA"/>
        </w:rPr>
        <w:t xml:space="preserve"> </w:t>
      </w:r>
      <w:r w:rsidR="00187BF6">
        <w:rPr>
          <w:rFonts w:ascii="Times New Roman" w:hAnsi="Times New Roman" w:cs="Times New Roman"/>
          <w:kern w:val="0"/>
          <w:sz w:val="24"/>
          <w:szCs w:val="24"/>
          <w:u w:val="single"/>
          <w:lang w:val="en-CA"/>
        </w:rPr>
        <w:t>as described in Stypmann et al.’s article</w:t>
      </w:r>
      <w:r w:rsidR="0045615E">
        <w:rPr>
          <w:rFonts w:ascii="Times New Roman" w:hAnsi="Times New Roman" w:cs="Times New Roman"/>
          <w:kern w:val="0"/>
          <w:sz w:val="24"/>
          <w:szCs w:val="24"/>
          <w:u w:val="single"/>
          <w:lang w:val="en-CA"/>
        </w:rPr>
        <w:t xml:space="preserve"> </w:t>
      </w:r>
      <w:r w:rsidR="0045615E">
        <w:rPr>
          <w:rFonts w:ascii="Times New Roman" w:hAnsi="Times New Roman" w:cs="Times New Roman"/>
          <w:kern w:val="0"/>
          <w:sz w:val="24"/>
          <w:szCs w:val="24"/>
          <w:u w:val="single"/>
          <w:lang w:val="en-CA"/>
        </w:rPr>
        <w:fldChar w:fldCharType="begin"/>
      </w:r>
      <w:r w:rsidR="0045615E">
        <w:rPr>
          <w:rFonts w:ascii="Times New Roman" w:hAnsi="Times New Roman" w:cs="Times New Roman"/>
          <w:kern w:val="0"/>
          <w:sz w:val="24"/>
          <w:szCs w:val="24"/>
          <w:u w:val="single"/>
          <w:lang w:val="en-CA"/>
        </w:rPr>
        <w:instrText xml:space="preserve"> ADDIN EN.CITE &lt;EndNote&gt;&lt;Cite&gt;&lt;Author&gt;Stypmann&lt;/Author&gt;&lt;Year&gt;2009&lt;/Year&gt;&lt;RecNum&gt;426&lt;/RecNum&gt;&lt;DisplayText&gt;(1)&lt;/DisplayText&gt;&lt;record&gt;&lt;rec-number&gt;426&lt;/rec-number&gt;&lt;foreign-keys&gt;&lt;key app="EN" db-id="z2500etw7t2ttwet0xjpw0zuxdtvztd9wswx" timestamp="1708704570"&gt;426&lt;/key&gt;&lt;/foreign-keys&gt;&lt;ref-type name="Journal Article"&gt;17&lt;/ref-type&gt;&lt;contributors&gt;&lt;authors&gt;&lt;author&gt;Stypmann, J.&lt;/author&gt;&lt;author&gt;Engelen, M. A.&lt;/author&gt;&lt;author&gt;Troatz, C.&lt;/author&gt;&lt;author&gt;Rothenburger, M.&lt;/author&gt;&lt;author&gt;Eckardt, L.&lt;/author&gt;&lt;author&gt;Tiemann, K.&lt;/author&gt;&lt;/authors&gt;&lt;/contributors&gt;&lt;auth-address&gt;Department of Cardiology and Angiology, Hospital of the University of Munster, Albert-Schweitzer-Str. 33, D-48149 Munster, Germany. Stypmann@mednet.uni-muenster.de&lt;/auth-address&gt;&lt;titles&gt;&lt;title&gt;Echocardiographic assessment of global left ventricular function in mice&lt;/title&gt;&lt;secondary-title&gt;Lab Anim&lt;/secondary-title&gt;&lt;/titles&gt;&lt;periodical&gt;&lt;full-title&gt;Lab Anim&lt;/full-title&gt;&lt;/periodical&gt;&lt;pages&gt;127-37&lt;/pages&gt;&lt;volume&gt;43&lt;/volume&gt;&lt;number&gt;2&lt;/number&gt;&lt;edition&gt;2009/02/25&lt;/edition&gt;&lt;keywords&gt;&lt;keyword&gt;Animals&lt;/keyword&gt;&lt;keyword&gt;Echocardiography, Doppler/*veterinary&lt;/keyword&gt;&lt;keyword&gt;Heart Ventricles/anatomy &amp;amp; histology/diagnostic imaging&lt;/keyword&gt;&lt;keyword&gt;Mice/*physiology&lt;/keyword&gt;&lt;keyword&gt;Ventricular Function, Left/*physiology&lt;/keyword&gt;&lt;/keywords&gt;&lt;dates&gt;&lt;year&gt;2009&lt;/year&gt;&lt;pub-dates&gt;&lt;date&gt;Apr&lt;/date&gt;&lt;/pub-dates&gt;&lt;/dates&gt;&lt;isbn&gt;0023-6772 (Print)&amp;#xD;0023-6772 (Linking)&lt;/isbn&gt;&lt;accession-num&gt;19237453&lt;/accession-num&gt;&lt;urls&gt;&lt;related-urls&gt;&lt;url&gt;https://www.ncbi.nlm.nih.gov/pubmed/19237453&lt;/url&gt;&lt;/related-urls&gt;&lt;/urls&gt;&lt;electronic-resource-num&gt;10.1258/la.2007.06001e&lt;/electronic-resource-num&gt;&lt;/record&gt;&lt;/Cite&gt;&lt;/EndNote&gt;</w:instrText>
      </w:r>
      <w:r w:rsidR="0045615E">
        <w:rPr>
          <w:rFonts w:ascii="Times New Roman" w:hAnsi="Times New Roman" w:cs="Times New Roman"/>
          <w:kern w:val="0"/>
          <w:sz w:val="24"/>
          <w:szCs w:val="24"/>
          <w:u w:val="single"/>
          <w:lang w:val="en-CA"/>
        </w:rPr>
        <w:fldChar w:fldCharType="separate"/>
      </w:r>
      <w:r w:rsidR="0045615E">
        <w:rPr>
          <w:rFonts w:ascii="Times New Roman" w:hAnsi="Times New Roman" w:cs="Times New Roman"/>
          <w:noProof/>
          <w:kern w:val="0"/>
          <w:sz w:val="24"/>
          <w:szCs w:val="24"/>
          <w:u w:val="single"/>
          <w:lang w:val="en-CA"/>
        </w:rPr>
        <w:t>(1)</w:t>
      </w:r>
      <w:r w:rsidR="0045615E">
        <w:rPr>
          <w:rFonts w:ascii="Times New Roman" w:hAnsi="Times New Roman" w:cs="Times New Roman"/>
          <w:kern w:val="0"/>
          <w:sz w:val="24"/>
          <w:szCs w:val="24"/>
          <w:u w:val="single"/>
          <w:lang w:val="en-CA"/>
        </w:rPr>
        <w:fldChar w:fldCharType="end"/>
      </w:r>
      <w:r w:rsidRPr="00A46A98">
        <w:rPr>
          <w:rFonts w:ascii="Times New Roman" w:hAnsi="Times New Roman" w:cs="Times New Roman"/>
          <w:kern w:val="0"/>
          <w:sz w:val="24"/>
          <w:szCs w:val="24"/>
          <w:u w:val="single"/>
          <w:lang w:val="en-CA"/>
        </w:rPr>
        <w:t>: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</w:t>
      </w:r>
      <w:r>
        <w:rPr>
          <w:noProof/>
        </w:rPr>
        <w:drawing>
          <wp:inline distT="0" distB="0" distL="0" distR="0" wp14:anchorId="182E671F" wp14:editId="00C25841">
            <wp:extent cx="3823335" cy="627750"/>
            <wp:effectExtent l="0" t="0" r="0" b="0"/>
            <wp:docPr id="1857234844" name="Image 3" descr="Une image contenant texte, capture d’écran, Polic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234844" name="Image 3" descr="Une image contenant texte, capture d’écran, Police, nombr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7" r:link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9" t="54197" r="1946" b="1607"/>
                    <a:stretch/>
                  </pic:blipFill>
                  <pic:spPr bwMode="auto">
                    <a:xfrm>
                      <a:off x="0" y="0"/>
                      <a:ext cx="3823335" cy="62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</w:t>
      </w:r>
    </w:p>
    <w:p w14:paraId="52027CBC" w14:textId="54B4A1B4" w:rsidR="7D2AF12D" w:rsidRDefault="7D2AF12D" w:rsidP="7D2AF12D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CA"/>
        </w:rPr>
      </w:pPr>
    </w:p>
    <w:p w14:paraId="36A8F376" w14:textId="77777777" w:rsidR="00A46A98" w:rsidRPr="00A46A98" w:rsidRDefault="00A46A98" w:rsidP="00A46A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u w:val="single"/>
          <w:lang w:val="en-CA"/>
        </w:rPr>
      </w:pPr>
      <w:r w:rsidRPr="00A46A98">
        <w:rPr>
          <w:rFonts w:ascii="Times New Roman" w:hAnsi="Times New Roman" w:cs="Times New Roman"/>
          <w:kern w:val="0"/>
          <w:sz w:val="24"/>
          <w:szCs w:val="24"/>
          <w:u w:val="single"/>
          <w:lang w:val="en-CA"/>
        </w:rPr>
        <w:t xml:space="preserve">LVmass to tibia ratio was calculated: </w:t>
      </w:r>
    </w:p>
    <w:p w14:paraId="0A90BDCD" w14:textId="77777777" w:rsidR="00A46A98" w:rsidRDefault="00A46A98" w:rsidP="00A46A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6DCE2355" w14:textId="77777777" w:rsidR="00A46A98" w:rsidRPr="00A46A98" w:rsidRDefault="00A46A98" w:rsidP="00A46A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32"/>
          <w:szCs w:val="32"/>
          <w:lang w:val="en-CA"/>
        </w:rPr>
      </w:pPr>
      <w:r w:rsidRPr="00A46A98">
        <w:rPr>
          <w:rFonts w:ascii="Times New Roman" w:hAnsi="Times New Roman" w:cs="Times New Roman"/>
          <w:kern w:val="0"/>
          <w:sz w:val="32"/>
          <w:szCs w:val="32"/>
          <w:lang w:val="en-CA"/>
        </w:rPr>
        <w:t xml:space="preserve">LVmass (mg) / tibia length (mm) </w:t>
      </w:r>
    </w:p>
    <w:p w14:paraId="650F88B6" w14:textId="77777777" w:rsidR="00A46A98" w:rsidRDefault="00A46A98" w:rsidP="00BD49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</w:p>
    <w:p w14:paraId="08D10C51" w14:textId="77777777" w:rsidR="00A46A98" w:rsidRDefault="00A46A98" w:rsidP="00BD49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</w:p>
    <w:p w14:paraId="79980317" w14:textId="37BF7367" w:rsidR="001D6F21" w:rsidRPr="00A46A98" w:rsidRDefault="001D6F21" w:rsidP="00BD49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  <w:r w:rsidRPr="001D6F21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Analysis of left ventricular (L</w:t>
      </w:r>
      <w:r w:rsidR="63B748A1" w:rsidRPr="001D6F21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V</w:t>
      </w:r>
      <w:r w:rsidRPr="001D6F21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) mass pre- and post-DOX according to intervention group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s</w:t>
      </w:r>
    </w:p>
    <w:p w14:paraId="0F79BA4D" w14:textId="77777777" w:rsidR="00BD49E4" w:rsidRDefault="00BD49E4" w:rsidP="00BD49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33EF70DF" w14:textId="673B2A43" w:rsidR="001D6F21" w:rsidRDefault="001D6F21" w:rsidP="00BD49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Table </w:t>
      </w:r>
      <w:r w:rsidR="00B80A44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S</w:t>
      </w: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1.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Mean LVmass </w:t>
      </w:r>
      <w:r w:rsidR="001946BC">
        <w:rPr>
          <w:rFonts w:ascii="Times New Roman" w:hAnsi="Times New Roman" w:cs="Times New Roman"/>
          <w:kern w:val="0"/>
          <w:sz w:val="24"/>
          <w:szCs w:val="24"/>
          <w:lang w:val="en-CA"/>
        </w:rPr>
        <w:t>normalized to tibia</w:t>
      </w:r>
      <w:r w:rsidR="00D50496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</w:t>
      </w:r>
      <w:r w:rsidR="00764776">
        <w:rPr>
          <w:rFonts w:ascii="Times New Roman" w:hAnsi="Times New Roman" w:cs="Times New Roman"/>
          <w:kern w:val="0"/>
          <w:sz w:val="24"/>
          <w:szCs w:val="24"/>
          <w:lang w:val="en-CA"/>
        </w:rPr>
        <w:t>length</w:t>
      </w:r>
      <w:r w:rsidR="008302F3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(</w:t>
      </w:r>
      <w:r w:rsidR="00D50496">
        <w:rPr>
          <w:rFonts w:ascii="Times New Roman" w:hAnsi="Times New Roman" w:cs="Times New Roman"/>
          <w:kern w:val="0"/>
          <w:sz w:val="24"/>
          <w:szCs w:val="24"/>
          <w:lang w:val="en-CA"/>
        </w:rPr>
        <w:t>mg/mm)</w:t>
      </w:r>
      <w:r w:rsidR="001946BC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>according to intervention groups</w:t>
      </w:r>
    </w:p>
    <w:p w14:paraId="5928E20D" w14:textId="47780650" w:rsidR="7D2AF12D" w:rsidRDefault="7D2AF12D" w:rsidP="7D2AF12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724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5"/>
        <w:gridCol w:w="1140"/>
        <w:gridCol w:w="990"/>
        <w:gridCol w:w="750"/>
        <w:gridCol w:w="1605"/>
        <w:gridCol w:w="1605"/>
      </w:tblGrid>
      <w:tr w:rsidR="001D6F21" w:rsidRPr="00BD49E4" w14:paraId="208B7C03" w14:textId="77777777" w:rsidTr="5FCC558F">
        <w:trPr>
          <w:cantSplit/>
          <w:trHeight w:val="378"/>
        </w:trPr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9D86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133D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</w:tcPr>
          <w:p w14:paraId="0AE30B37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433200B7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321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vAlign w:val="center"/>
          </w:tcPr>
          <w:p w14:paraId="70524E1C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1D6F21" w:rsidRPr="00BD49E4" w14:paraId="3CD3598E" w14:textId="77777777" w:rsidTr="5FCC558F">
        <w:trPr>
          <w:cantSplit/>
          <w:trHeight w:val="170"/>
        </w:trPr>
        <w:tc>
          <w:tcPr>
            <w:tcW w:w="1155" w:type="dxa"/>
            <w:vMerge/>
            <w:vAlign w:val="bottom"/>
          </w:tcPr>
          <w:p w14:paraId="2221520A" w14:textId="77777777" w:rsidR="001D6F21" w:rsidRPr="00BD49E4" w:rsidRDefault="001D6F21" w:rsidP="00142F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140" w:type="dxa"/>
            <w:vMerge/>
            <w:vAlign w:val="bottom"/>
          </w:tcPr>
          <w:p w14:paraId="73550007" w14:textId="77777777" w:rsidR="001D6F21" w:rsidRPr="00BD49E4" w:rsidRDefault="001D6F21" w:rsidP="00142F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990" w:type="dxa"/>
            <w:vMerge/>
            <w:vAlign w:val="bottom"/>
          </w:tcPr>
          <w:p w14:paraId="1EEF07CD" w14:textId="77777777" w:rsidR="001D6F21" w:rsidRPr="00BD49E4" w:rsidRDefault="001D6F21" w:rsidP="00142F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750" w:type="dxa"/>
            <w:vMerge/>
            <w:vAlign w:val="bottom"/>
          </w:tcPr>
          <w:p w14:paraId="530B15AB" w14:textId="77777777" w:rsidR="001D6F21" w:rsidRPr="00BD49E4" w:rsidRDefault="001D6F21" w:rsidP="00142F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</w:rPr>
            </w:pPr>
          </w:p>
        </w:tc>
        <w:tc>
          <w:tcPr>
            <w:tcW w:w="16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6B4B24EC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60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3CD46FD7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1D6F21" w:rsidRPr="00BD49E4" w14:paraId="3D1F7705" w14:textId="77777777" w:rsidTr="5FCC558F">
        <w:trPr>
          <w:cantSplit/>
          <w:trHeight w:val="384"/>
        </w:trPr>
        <w:tc>
          <w:tcPr>
            <w:tcW w:w="115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</w:tcPr>
          <w:p w14:paraId="7AF624D2" w14:textId="1DFA88C9" w:rsidR="001D6F21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290D7369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edentary</w:t>
            </w:r>
          </w:p>
          <w:p w14:paraId="131F7D3F" w14:textId="34B0BA11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1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</w:tcPr>
          <w:p w14:paraId="3A149980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14:paraId="4351A582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428</w:t>
            </w:r>
          </w:p>
        </w:tc>
        <w:tc>
          <w:tcPr>
            <w:tcW w:w="7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E47362F" w14:textId="34A57B93" w:rsidR="001D6F21" w:rsidRPr="00BD49E4" w:rsidRDefault="4A3F32F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D6F21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58</w:t>
            </w:r>
          </w:p>
        </w:tc>
        <w:tc>
          <w:tcPr>
            <w:tcW w:w="16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CF66743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895</w:t>
            </w:r>
          </w:p>
        </w:tc>
        <w:tc>
          <w:tcPr>
            <w:tcW w:w="16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3E46C67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961</w:t>
            </w:r>
          </w:p>
        </w:tc>
      </w:tr>
      <w:tr w:rsidR="001D6F21" w:rsidRPr="00BD49E4" w14:paraId="1EF04A01" w14:textId="77777777" w:rsidTr="5FCC558F">
        <w:trPr>
          <w:cantSplit/>
          <w:trHeight w:val="170"/>
        </w:trPr>
        <w:tc>
          <w:tcPr>
            <w:tcW w:w="1155" w:type="dxa"/>
            <w:vMerge/>
          </w:tcPr>
          <w:p w14:paraId="7B25DF38" w14:textId="77777777" w:rsidR="001D6F21" w:rsidRPr="00BD49E4" w:rsidRDefault="001D6F21" w:rsidP="00142F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</w:tcPr>
          <w:p w14:paraId="76F15077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vAlign w:val="center"/>
          </w:tcPr>
          <w:p w14:paraId="22A8DF71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008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4390AF6B" w14:textId="3136E9BC" w:rsidR="001D6F21" w:rsidRPr="00BD49E4" w:rsidRDefault="7751D37A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D6F21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20A66CA5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459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vAlign w:val="center"/>
          </w:tcPr>
          <w:p w14:paraId="2BA2C870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556</w:t>
            </w:r>
          </w:p>
        </w:tc>
      </w:tr>
      <w:tr w:rsidR="001D6F21" w:rsidRPr="00BD49E4" w14:paraId="543C6757" w14:textId="77777777" w:rsidTr="5FCC558F">
        <w:trPr>
          <w:cantSplit/>
          <w:trHeight w:val="378"/>
        </w:trPr>
        <w:tc>
          <w:tcPr>
            <w:tcW w:w="11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</w:tcPr>
          <w:p w14:paraId="555F3453" w14:textId="77777777" w:rsidR="001D6F21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G1</w:t>
            </w:r>
          </w:p>
          <w:p w14:paraId="0353CFA0" w14:textId="74098376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(n=7)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4150D6A3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14:paraId="5546F6D2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430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E77AB56" w14:textId="13BC17C7" w:rsidR="001D6F21" w:rsidRPr="00BD49E4" w:rsidRDefault="3255FCD4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D6F21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39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FF4BBEF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937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ADABAC9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924</w:t>
            </w:r>
          </w:p>
        </w:tc>
      </w:tr>
      <w:tr w:rsidR="001D6F21" w:rsidRPr="00BD49E4" w14:paraId="0F01B1CC" w14:textId="77777777" w:rsidTr="5FCC558F">
        <w:trPr>
          <w:cantSplit/>
          <w:trHeight w:val="170"/>
        </w:trPr>
        <w:tc>
          <w:tcPr>
            <w:tcW w:w="1155" w:type="dxa"/>
            <w:vMerge/>
          </w:tcPr>
          <w:p w14:paraId="2C5568E5" w14:textId="77777777" w:rsidR="001D6F21" w:rsidRPr="00BD49E4" w:rsidRDefault="001D6F21" w:rsidP="00142F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</w:tcPr>
          <w:p w14:paraId="63A5EF6F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vAlign w:val="center"/>
          </w:tcPr>
          <w:p w14:paraId="6FDF51C8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293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65516B67" w14:textId="35973FD7" w:rsidR="001D6F21" w:rsidRPr="00BD49E4" w:rsidRDefault="7FBCB96C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D6F21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46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7F923118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785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vAlign w:val="center"/>
          </w:tcPr>
          <w:p w14:paraId="26726E64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801</w:t>
            </w:r>
          </w:p>
        </w:tc>
      </w:tr>
      <w:tr w:rsidR="001D6F21" w:rsidRPr="00BD49E4" w14:paraId="66096D00" w14:textId="77777777" w:rsidTr="5FCC558F">
        <w:trPr>
          <w:cantSplit/>
          <w:trHeight w:val="384"/>
        </w:trPr>
        <w:tc>
          <w:tcPr>
            <w:tcW w:w="115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</w:tcPr>
          <w:p w14:paraId="5DBD7BFB" w14:textId="77777777" w:rsidR="001D6F21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  <w:p w14:paraId="4F0E8CD1" w14:textId="35710E1D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(n=7)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7C3D001E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14:paraId="4B3A8911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710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FA928EB" w14:textId="24BE2D9D" w:rsidR="001D6F21" w:rsidRPr="00BD49E4" w:rsidRDefault="015476F7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D6F21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39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7938DBF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217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2B1B214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5.204</w:t>
            </w:r>
          </w:p>
        </w:tc>
      </w:tr>
      <w:tr w:rsidR="001D6F21" w:rsidRPr="00BD49E4" w14:paraId="099CFF4F" w14:textId="77777777" w:rsidTr="5FCC558F">
        <w:trPr>
          <w:cantSplit/>
          <w:trHeight w:val="170"/>
        </w:trPr>
        <w:tc>
          <w:tcPr>
            <w:tcW w:w="1155" w:type="dxa"/>
            <w:vMerge/>
          </w:tcPr>
          <w:p w14:paraId="12A77AA2" w14:textId="77777777" w:rsidR="001D6F21" w:rsidRPr="00BD49E4" w:rsidRDefault="001D6F21" w:rsidP="00142F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</w:tcPr>
          <w:p w14:paraId="3E186654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vAlign w:val="center"/>
          </w:tcPr>
          <w:p w14:paraId="491A7750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708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176006E4" w14:textId="00E57A24" w:rsidR="001D6F21" w:rsidRPr="00BD49E4" w:rsidRDefault="2A035E93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D6F21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46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59F50F99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200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vAlign w:val="center"/>
          </w:tcPr>
          <w:p w14:paraId="29645852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216</w:t>
            </w:r>
          </w:p>
        </w:tc>
      </w:tr>
      <w:tr w:rsidR="001D6F21" w:rsidRPr="00BD49E4" w14:paraId="63B4CBAE" w14:textId="77777777" w:rsidTr="5FCC558F">
        <w:trPr>
          <w:cantSplit/>
          <w:trHeight w:val="384"/>
        </w:trPr>
        <w:tc>
          <w:tcPr>
            <w:tcW w:w="115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</w:tcPr>
          <w:p w14:paraId="5D87150B" w14:textId="77777777" w:rsidR="001D6F21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</w:p>
          <w:p w14:paraId="66FB320B" w14:textId="1D9D8274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(n=8)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4DBBC09D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14:paraId="36D9211A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428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2D7A2A9" w14:textId="5D9F2AD3" w:rsidR="001D6F21" w:rsidRPr="00BD49E4" w:rsidRDefault="6A08FEBD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D6F21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587FA6B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966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2C9ED096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889</w:t>
            </w:r>
          </w:p>
        </w:tc>
      </w:tr>
      <w:tr w:rsidR="001D6F21" w:rsidRPr="00BD49E4" w14:paraId="2DE9F7A0" w14:textId="77777777" w:rsidTr="5FCC558F">
        <w:trPr>
          <w:cantSplit/>
          <w:trHeight w:val="170"/>
        </w:trPr>
        <w:tc>
          <w:tcPr>
            <w:tcW w:w="1155" w:type="dxa"/>
            <w:vMerge/>
          </w:tcPr>
          <w:p w14:paraId="29F6AD1A" w14:textId="77777777" w:rsidR="001D6F21" w:rsidRPr="00BD49E4" w:rsidRDefault="001D6F21" w:rsidP="00142F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</w:rPr>
            </w:pP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</w:tcPr>
          <w:p w14:paraId="775B7E95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vAlign w:val="center"/>
          </w:tcPr>
          <w:p w14:paraId="0C14068E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831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774C22C4" w14:textId="55E9A079" w:rsidR="001D6F21" w:rsidRPr="00BD49E4" w:rsidRDefault="00B39987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D6F21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30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3EDEA759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355</w:t>
            </w:r>
          </w:p>
        </w:tc>
        <w:tc>
          <w:tcPr>
            <w:tcW w:w="16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7EC6DBC4" w14:textId="77777777" w:rsidR="001D6F21" w:rsidRPr="00BD49E4" w:rsidRDefault="001D6F2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306</w:t>
            </w:r>
          </w:p>
        </w:tc>
      </w:tr>
    </w:tbl>
    <w:p w14:paraId="1D3E25DA" w14:textId="77777777" w:rsidR="001D6F21" w:rsidRDefault="001D6F21" w:rsidP="00BD49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762CE72D" w14:textId="77777777" w:rsidR="008939D3" w:rsidRDefault="008939D3" w:rsidP="008939D3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14:paraId="27544326" w14:textId="77777777" w:rsidR="008939D3" w:rsidRDefault="008939D3" w:rsidP="008939D3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14:paraId="70EBE1CE" w14:textId="78E90FE4" w:rsidR="001D6F21" w:rsidRDefault="001D6F21" w:rsidP="008939D3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1B9B329B" w14:textId="77777777" w:rsidR="001C4B2B" w:rsidRDefault="001C4B2B" w:rsidP="7D2AF12D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414F71B7" w14:textId="7959D706" w:rsidR="008939D3" w:rsidRDefault="008939D3" w:rsidP="7D2AF12D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8939D3">
        <w:rPr>
          <w:rFonts w:ascii="Times New Roman" w:hAnsi="Times New Roman" w:cs="Times New Roman"/>
          <w:noProof/>
          <w:kern w:val="0"/>
          <w:sz w:val="24"/>
          <w:szCs w:val="24"/>
          <w:lang w:val="en-CA"/>
        </w:rPr>
        <w:lastRenderedPageBreak/>
        <w:drawing>
          <wp:inline distT="0" distB="0" distL="0" distR="0" wp14:anchorId="069AE955" wp14:editId="57C9EB93">
            <wp:extent cx="4968240" cy="3257550"/>
            <wp:effectExtent l="0" t="0" r="3810" b="0"/>
            <wp:docPr id="1738844461" name="Image 1" descr="Une image contenant texte, capture d’écran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844461" name="Image 1" descr="Une image contenant texte, capture d’écran, ligne, diagramme&#10;&#10;Description générée automatiquement"/>
                    <pic:cNvPicPr/>
                  </pic:nvPicPr>
                  <pic:blipFill rotWithShape="1">
                    <a:blip r:embed="rId9"/>
                    <a:srcRect t="6516" r="16428" b="633"/>
                    <a:stretch/>
                  </pic:blipFill>
                  <pic:spPr bwMode="auto">
                    <a:xfrm>
                      <a:off x="0" y="0"/>
                      <a:ext cx="4968240" cy="3257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416D56" w14:textId="63D13024" w:rsidR="00A46A98" w:rsidRPr="00BD49E4" w:rsidRDefault="00A46A98" w:rsidP="00A46A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Figure </w:t>
      </w:r>
      <w:r w:rsidR="00B80A44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S</w:t>
      </w: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1.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Estimated </w:t>
      </w:r>
      <w:r w:rsidR="00764776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LVmass 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pre and post-DOX </w:t>
      </w:r>
      <w:r w:rsidR="00764776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normalized to tibia length (mg/mm) 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>according to intervention groups</w:t>
      </w:r>
    </w:p>
    <w:p w14:paraId="279D3DA9" w14:textId="77777777" w:rsidR="001D6F21" w:rsidRDefault="001D6F21" w:rsidP="00BD49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22396518" w14:textId="51417498" w:rsidR="00BD49E4" w:rsidRDefault="00BD49E4" w:rsidP="00BD49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BD49E4">
        <w:rPr>
          <w:rFonts w:ascii="Times New Roman" w:hAnsi="Times New Roman" w:cs="Times New Roman"/>
          <w:kern w:val="0"/>
          <w:sz w:val="24"/>
          <w:szCs w:val="24"/>
          <w:lang w:val="en-CA"/>
        </w:rPr>
        <w:t>There was a significant</w:t>
      </w:r>
      <w:r w:rsidR="001D6F21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overall pre-post</w:t>
      </w:r>
      <w:r w:rsidRPr="00BD49E4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t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ime effect </w:t>
      </w:r>
      <w:r w:rsidR="009C3AE2">
        <w:rPr>
          <w:rFonts w:ascii="Times New Roman" w:hAnsi="Times New Roman" w:cs="Times New Roman"/>
          <w:kern w:val="0"/>
          <w:sz w:val="24"/>
          <w:szCs w:val="24"/>
          <w:lang w:val="en-CA"/>
        </w:rPr>
        <w:t>(</w:t>
      </w:r>
      <w:r w:rsidRPr="009C3AE2">
        <w:rPr>
          <w:rFonts w:ascii="Times New Roman" w:hAnsi="Times New Roman" w:cs="Times New Roman"/>
          <w:i/>
          <w:iCs/>
          <w:kern w:val="0"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>&lt;</w:t>
      </w:r>
      <w:r w:rsidR="13DE9965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0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>.007</w:t>
      </w:r>
      <w:r w:rsidR="009C3AE2">
        <w:rPr>
          <w:rFonts w:ascii="Times New Roman" w:hAnsi="Times New Roman" w:cs="Times New Roman"/>
          <w:kern w:val="0"/>
          <w:sz w:val="24"/>
          <w:szCs w:val="24"/>
          <w:lang w:val="en-CA"/>
        </w:rPr>
        <w:t>)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>. No significant Time*</w:t>
      </w:r>
      <w:r w:rsidR="7F6EA7BE">
        <w:rPr>
          <w:rFonts w:ascii="Times New Roman" w:hAnsi="Times New Roman" w:cs="Times New Roman"/>
          <w:kern w:val="0"/>
          <w:sz w:val="24"/>
          <w:szCs w:val="24"/>
          <w:lang w:val="en-CA"/>
        </w:rPr>
        <w:t>G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roup interaction </w:t>
      </w:r>
      <w:r w:rsidR="009C3AE2">
        <w:rPr>
          <w:rFonts w:ascii="Times New Roman" w:hAnsi="Times New Roman" w:cs="Times New Roman"/>
          <w:kern w:val="0"/>
          <w:sz w:val="24"/>
          <w:szCs w:val="24"/>
          <w:lang w:val="en-CA"/>
        </w:rPr>
        <w:t>(</w:t>
      </w:r>
      <w:r w:rsidRPr="009C3AE2">
        <w:rPr>
          <w:rFonts w:ascii="Times New Roman" w:hAnsi="Times New Roman" w:cs="Times New Roman"/>
          <w:i/>
          <w:iCs/>
          <w:kern w:val="0"/>
          <w:sz w:val="24"/>
          <w:szCs w:val="24"/>
          <w:lang w:val="en-CA"/>
        </w:rPr>
        <w:t>p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>=0.413</w:t>
      </w:r>
      <w:r w:rsidR="009C3AE2">
        <w:rPr>
          <w:rFonts w:ascii="Times New Roman" w:hAnsi="Times New Roman" w:cs="Times New Roman"/>
          <w:kern w:val="0"/>
          <w:sz w:val="24"/>
          <w:szCs w:val="24"/>
          <w:lang w:val="en-CA"/>
        </w:rPr>
        <w:t>)</w:t>
      </w:r>
      <w:r w:rsidR="001D6F21">
        <w:rPr>
          <w:rFonts w:ascii="Times New Roman" w:hAnsi="Times New Roman" w:cs="Times New Roman"/>
          <w:kern w:val="0"/>
          <w:sz w:val="24"/>
          <w:szCs w:val="24"/>
          <w:lang w:val="en-CA"/>
        </w:rPr>
        <w:t>.</w:t>
      </w:r>
    </w:p>
    <w:p w14:paraId="5643DE43" w14:textId="6A7E3D0F" w:rsidR="5B4521BB" w:rsidRDefault="5B4521BB" w:rsidP="5B4521B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29569A5" w14:textId="4B228073" w:rsidR="0009702F" w:rsidRDefault="0009702F" w:rsidP="000970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Table </w:t>
      </w:r>
      <w:r w:rsidR="00B80A44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2</w:t>
      </w: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Mean LVmass (mg) according to intervention groups</w:t>
      </w:r>
    </w:p>
    <w:p w14:paraId="4DA3A671" w14:textId="77777777" w:rsidR="0009702F" w:rsidRPr="0009702F" w:rsidRDefault="0009702F" w:rsidP="000970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tbl>
      <w:tblPr>
        <w:tblW w:w="85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1"/>
        <w:gridCol w:w="1029"/>
        <w:gridCol w:w="1428"/>
        <w:gridCol w:w="1428"/>
        <w:gridCol w:w="1830"/>
        <w:gridCol w:w="1833"/>
      </w:tblGrid>
      <w:tr w:rsidR="0009702F" w:rsidRPr="0009702F" w14:paraId="71C00450" w14:textId="77777777" w:rsidTr="5FCC558F">
        <w:trPr>
          <w:cantSplit/>
          <w:trHeight w:val="434"/>
        </w:trPr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51F5D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0F6E5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vAlign w:val="bottom"/>
          </w:tcPr>
          <w:p w14:paraId="26FC8D4E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bottom"/>
          </w:tcPr>
          <w:p w14:paraId="41C5A235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366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vAlign w:val="bottom"/>
          </w:tcPr>
          <w:p w14:paraId="55EC9FEC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09702F" w:rsidRPr="0009702F" w14:paraId="661C9FC8" w14:textId="77777777" w:rsidTr="5FCC558F">
        <w:trPr>
          <w:cantSplit/>
          <w:trHeight w:val="137"/>
        </w:trPr>
        <w:tc>
          <w:tcPr>
            <w:tcW w:w="1031" w:type="dxa"/>
            <w:vMerge/>
            <w:vAlign w:val="bottom"/>
          </w:tcPr>
          <w:p w14:paraId="6E725A42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vMerge/>
            <w:vAlign w:val="bottom"/>
          </w:tcPr>
          <w:p w14:paraId="33FD9714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vMerge/>
            <w:vAlign w:val="bottom"/>
          </w:tcPr>
          <w:p w14:paraId="2299B2E8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vMerge/>
            <w:vAlign w:val="bottom"/>
          </w:tcPr>
          <w:p w14:paraId="7D71438C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7D3946D2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83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bottom"/>
          </w:tcPr>
          <w:p w14:paraId="195ED4F6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09702F" w:rsidRPr="0009702F" w14:paraId="65C88144" w14:textId="77777777" w:rsidTr="5FCC558F">
        <w:trPr>
          <w:cantSplit/>
          <w:trHeight w:val="434"/>
        </w:trPr>
        <w:tc>
          <w:tcPr>
            <w:tcW w:w="103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</w:tcPr>
          <w:p w14:paraId="64E982E9" w14:textId="4D77DCD5" w:rsidR="5FCC558F" w:rsidRDefault="5FCC558F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Sedentary(n=6)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45794681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5892A17F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76.716</w:t>
            </w:r>
          </w:p>
        </w:tc>
        <w:tc>
          <w:tcPr>
            <w:tcW w:w="14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C4A6ECA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4.487</w:t>
            </w:r>
          </w:p>
        </w:tc>
        <w:tc>
          <w:tcPr>
            <w:tcW w:w="18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E88F335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67.455</w:t>
            </w:r>
          </w:p>
        </w:tc>
        <w:tc>
          <w:tcPr>
            <w:tcW w:w="18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06E6F819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85.978</w:t>
            </w:r>
          </w:p>
        </w:tc>
      </w:tr>
      <w:tr w:rsidR="0009702F" w:rsidRPr="0009702F" w14:paraId="690DE9AB" w14:textId="77777777" w:rsidTr="5FCC558F">
        <w:trPr>
          <w:cantSplit/>
          <w:trHeight w:val="137"/>
        </w:trPr>
        <w:tc>
          <w:tcPr>
            <w:tcW w:w="1031" w:type="dxa"/>
            <w:vMerge/>
          </w:tcPr>
          <w:p w14:paraId="5813F1A8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102A9FB6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</w:tcPr>
          <w:p w14:paraId="4E3DCF40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69.511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</w:tcPr>
          <w:p w14:paraId="3444A4B1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4.488</w:t>
            </w:r>
          </w:p>
        </w:tc>
        <w:tc>
          <w:tcPr>
            <w:tcW w:w="18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</w:tcPr>
          <w:p w14:paraId="486ED6FE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60.250</w:t>
            </w:r>
          </w:p>
        </w:tc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</w:tcPr>
          <w:p w14:paraId="5F3AAD0E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78.773</w:t>
            </w:r>
          </w:p>
        </w:tc>
      </w:tr>
      <w:tr w:rsidR="0009702F" w:rsidRPr="0009702F" w14:paraId="0CCF3553" w14:textId="77777777" w:rsidTr="5FCC558F">
        <w:trPr>
          <w:cantSplit/>
          <w:trHeight w:val="434"/>
        </w:trPr>
        <w:tc>
          <w:tcPr>
            <w:tcW w:w="10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2190422F" w14:textId="19BFFAF6" w:rsidR="5FCC558F" w:rsidRDefault="5FCC558F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3A9F4779"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EEBA60F" w14:textId="35710E1D" w:rsidR="5FCC558F" w:rsidRDefault="5FCC558F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(n=7)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B3CD98C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872BFB9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76.193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53223AD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4.154</w:t>
            </w:r>
          </w:p>
        </w:tc>
        <w:tc>
          <w:tcPr>
            <w:tcW w:w="1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F8F8D45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67.618</w:t>
            </w:r>
          </w:p>
        </w:tc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12B7FB5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84.767</w:t>
            </w:r>
          </w:p>
        </w:tc>
      </w:tr>
      <w:tr w:rsidR="0009702F" w:rsidRPr="0009702F" w14:paraId="36F55680" w14:textId="77777777" w:rsidTr="5FCC558F">
        <w:trPr>
          <w:cantSplit/>
          <w:trHeight w:val="137"/>
        </w:trPr>
        <w:tc>
          <w:tcPr>
            <w:tcW w:w="1031" w:type="dxa"/>
            <w:vMerge/>
          </w:tcPr>
          <w:p w14:paraId="043D5A38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40BAB823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</w:tcPr>
          <w:p w14:paraId="5636ED7B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73.906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</w:tcPr>
          <w:p w14:paraId="14416E90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4.155</w:t>
            </w:r>
          </w:p>
        </w:tc>
        <w:tc>
          <w:tcPr>
            <w:tcW w:w="18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</w:tcPr>
          <w:p w14:paraId="2D3B4CDA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65.331</w:t>
            </w:r>
          </w:p>
        </w:tc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</w:tcPr>
          <w:p w14:paraId="5700060F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82.480</w:t>
            </w:r>
          </w:p>
        </w:tc>
      </w:tr>
      <w:tr w:rsidR="0009702F" w:rsidRPr="0009702F" w14:paraId="117FDBBD" w14:textId="77777777" w:rsidTr="5FCC558F">
        <w:trPr>
          <w:cantSplit/>
          <w:trHeight w:val="440"/>
        </w:trPr>
        <w:tc>
          <w:tcPr>
            <w:tcW w:w="103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4F1F0F04" w14:textId="77777777" w:rsidR="0009702F" w:rsidRPr="0009702F" w:rsidRDefault="0D96843B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  <w:p w14:paraId="7D04394C" w14:textId="1984CC22" w:rsidR="0009702F" w:rsidRPr="0009702F" w:rsidRDefault="0D96843B" w:rsidP="009C3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(n=7)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6171FC8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02B0935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80.627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E0D1004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4.154</w:t>
            </w:r>
          </w:p>
        </w:tc>
        <w:tc>
          <w:tcPr>
            <w:tcW w:w="1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62C5A86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72.053</w:t>
            </w:r>
          </w:p>
        </w:tc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E997DE6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89.202</w:t>
            </w:r>
          </w:p>
        </w:tc>
      </w:tr>
      <w:tr w:rsidR="0009702F" w:rsidRPr="0009702F" w14:paraId="1AF0E836" w14:textId="77777777" w:rsidTr="009C3AE2">
        <w:trPr>
          <w:cantSplit/>
          <w:trHeight w:val="520"/>
        </w:trPr>
        <w:tc>
          <w:tcPr>
            <w:tcW w:w="1031" w:type="dxa"/>
            <w:vMerge/>
          </w:tcPr>
          <w:p w14:paraId="711DACD0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1A7B8886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</w:tcPr>
          <w:p w14:paraId="103131F5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63.186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</w:tcPr>
          <w:p w14:paraId="4A563D19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4.155</w:t>
            </w:r>
          </w:p>
        </w:tc>
        <w:tc>
          <w:tcPr>
            <w:tcW w:w="18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</w:tcPr>
          <w:p w14:paraId="6972D1A7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54.611</w:t>
            </w:r>
          </w:p>
        </w:tc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</w:tcPr>
          <w:p w14:paraId="74E1F13F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71.761</w:t>
            </w:r>
          </w:p>
        </w:tc>
      </w:tr>
      <w:tr w:rsidR="0009702F" w:rsidRPr="0009702F" w14:paraId="05D480C6" w14:textId="77777777" w:rsidTr="00B80A44">
        <w:trPr>
          <w:cantSplit/>
          <w:trHeight w:val="406"/>
        </w:trPr>
        <w:tc>
          <w:tcPr>
            <w:tcW w:w="103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234FE7C3" w14:textId="69DFA931" w:rsidR="0009702F" w:rsidRPr="0009702F" w:rsidRDefault="0D96843B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44AAD092"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15750683" w14:textId="5C2FC287" w:rsidR="0009702F" w:rsidRPr="0009702F" w:rsidRDefault="0D96843B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n=</w:t>
            </w:r>
            <w:r w:rsidR="562C2172"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7092FDE" w14:textId="6CEEDA2C" w:rsidR="0009702F" w:rsidRPr="0009702F" w:rsidRDefault="0009702F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67E1FBB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4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F9418BB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75.576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F85A8ED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3.886</w:t>
            </w:r>
          </w:p>
        </w:tc>
        <w:tc>
          <w:tcPr>
            <w:tcW w:w="18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5AE9AFC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67.555</w:t>
            </w:r>
          </w:p>
        </w:tc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67C9E5F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83.596</w:t>
            </w:r>
          </w:p>
        </w:tc>
      </w:tr>
      <w:tr w:rsidR="0009702F" w:rsidRPr="0009702F" w14:paraId="26E7D509" w14:textId="77777777" w:rsidTr="5FCC558F">
        <w:trPr>
          <w:cantSplit/>
          <w:trHeight w:val="137"/>
        </w:trPr>
        <w:tc>
          <w:tcPr>
            <w:tcW w:w="1031" w:type="dxa"/>
            <w:vMerge/>
          </w:tcPr>
          <w:p w14:paraId="445CF2BD" w14:textId="77777777" w:rsidR="0009702F" w:rsidRPr="0009702F" w:rsidRDefault="0009702F" w:rsidP="0009702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3CD90916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6D3E7552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65.374</w:t>
            </w:r>
          </w:p>
        </w:tc>
        <w:tc>
          <w:tcPr>
            <w:tcW w:w="14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027ACF3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3.886</w:t>
            </w:r>
          </w:p>
        </w:tc>
        <w:tc>
          <w:tcPr>
            <w:tcW w:w="18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D2297F4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57.353</w:t>
            </w:r>
          </w:p>
        </w:tc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132C55E4" w14:textId="77777777" w:rsidR="0009702F" w:rsidRPr="0009702F" w:rsidRDefault="0009702F" w:rsidP="0009702F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02F">
              <w:rPr>
                <w:rFonts w:ascii="Times New Roman" w:eastAsia="Times New Roman" w:hAnsi="Times New Roman" w:cs="Times New Roman"/>
                <w:sz w:val="24"/>
                <w:szCs w:val="24"/>
              </w:rPr>
              <w:t>73.395</w:t>
            </w:r>
          </w:p>
        </w:tc>
      </w:tr>
    </w:tbl>
    <w:p w14:paraId="26E47F81" w14:textId="77777777" w:rsidR="0009702F" w:rsidRPr="0009702F" w:rsidRDefault="0009702F" w:rsidP="000970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D7BED1F" w14:textId="77777777" w:rsidR="0009702F" w:rsidRPr="00BD49E4" w:rsidRDefault="0009702F" w:rsidP="000970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764776">
        <w:rPr>
          <w:rFonts w:ascii="Times New Roman" w:hAnsi="Times New Roman" w:cs="Times New Roman"/>
          <w:noProof/>
          <w:kern w:val="0"/>
          <w:sz w:val="24"/>
          <w:szCs w:val="24"/>
          <w:lang w:val="en-CA"/>
        </w:rPr>
        <w:drawing>
          <wp:inline distT="0" distB="0" distL="0" distR="0" wp14:anchorId="10F08A98" wp14:editId="7701A575">
            <wp:extent cx="4972050" cy="3192780"/>
            <wp:effectExtent l="0" t="0" r="0" b="7620"/>
            <wp:docPr id="1995987364" name="Image 1" descr="Une image contenant texte, capture d’écran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250627" name="Image 1" descr="Une image contenant texte, capture d’écran, ligne, diagramme&#10;&#10;Description générée automatiquement"/>
                    <pic:cNvPicPr/>
                  </pic:nvPicPr>
                  <pic:blipFill rotWithShape="1">
                    <a:blip r:embed="rId10"/>
                    <a:srcRect t="8260" r="16364" b="671"/>
                    <a:stretch/>
                  </pic:blipFill>
                  <pic:spPr bwMode="auto">
                    <a:xfrm>
                      <a:off x="0" y="0"/>
                      <a:ext cx="4972050" cy="3192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A28D01" w14:textId="573C269C" w:rsidR="0009702F" w:rsidRPr="00B80A44" w:rsidRDefault="0009702F" w:rsidP="00B80A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Figure </w:t>
      </w:r>
      <w:r w:rsidR="00B80A44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2</w:t>
      </w: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Estimated LVmass (mg) pre and post-DOX according to intervention groups</w:t>
      </w:r>
    </w:p>
    <w:p w14:paraId="573C7FA7" w14:textId="77777777" w:rsidR="0009702F" w:rsidRPr="001C4B2B" w:rsidRDefault="0009702F" w:rsidP="00BD49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2197CF26" w14:textId="39DE2D7F" w:rsidR="001D6F21" w:rsidRPr="001D6F21" w:rsidRDefault="001D6F21" w:rsidP="001D6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  <w:r w:rsidRPr="001D6F21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Analysis of left ventricular (L</w:t>
      </w:r>
      <w:r w:rsidR="5D50B23D" w:rsidRPr="001D6F21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V</w:t>
      </w:r>
      <w:r w:rsidRPr="001D6F21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) mass pre- and post-DOX according to </w:t>
      </w:r>
      <w:r w:rsidR="00B80A44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complianc</w:t>
      </w:r>
    </w:p>
    <w:p w14:paraId="1828B8DE" w14:textId="77777777" w:rsidR="00BD49E4" w:rsidRDefault="00BD49E4" w:rsidP="00BD49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7D3131CC" w14:textId="62C6A012" w:rsidR="000D66D2" w:rsidRPr="00A46A98" w:rsidRDefault="000D66D2" w:rsidP="000D6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Table </w:t>
      </w:r>
      <w:r w:rsidR="00B80A44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S</w:t>
      </w:r>
      <w:r w:rsidR="0009702F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3</w:t>
      </w: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. </w:t>
      </w:r>
      <w:r w:rsidRPr="00A46A98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Mean </w:t>
      </w:r>
      <w:r w:rsidR="00D50496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LVmass normalized to tibia lenght (mg/mm) </w:t>
      </w:r>
      <w:r w:rsidRPr="00A46A98">
        <w:rPr>
          <w:rFonts w:ascii="Times New Roman" w:hAnsi="Times New Roman" w:cs="Times New Roman"/>
          <w:kern w:val="0"/>
          <w:sz w:val="24"/>
          <w:szCs w:val="24"/>
          <w:lang w:val="en-CA"/>
        </w:rPr>
        <w:t>according to compliance</w:t>
      </w:r>
    </w:p>
    <w:p w14:paraId="3B826153" w14:textId="77777777" w:rsidR="000D66D2" w:rsidRPr="00BD49E4" w:rsidRDefault="000D66D2" w:rsidP="00BD49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tbl>
      <w:tblPr>
        <w:tblW w:w="874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0"/>
        <w:gridCol w:w="1080"/>
        <w:gridCol w:w="1350"/>
        <w:gridCol w:w="1140"/>
        <w:gridCol w:w="1635"/>
        <w:gridCol w:w="1500"/>
      </w:tblGrid>
      <w:tr w:rsidR="000D66D2" w:rsidRPr="001D6F21" w14:paraId="76A1AB5B" w14:textId="77777777" w:rsidTr="5FCC558F">
        <w:trPr>
          <w:cantSplit/>
          <w:trHeight w:val="450"/>
        </w:trPr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F1EE" w14:textId="7EB7B770" w:rsidR="000D66D2" w:rsidRPr="001D6F21" w:rsidRDefault="000D66D2" w:rsidP="7D2AF1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Compliance</w:t>
            </w:r>
            <w:r w:rsidR="4C7CFA96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2049" w14:textId="3468656E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Tim</w:t>
            </w:r>
            <w:r w:rsidR="395EA0E2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</w:tcPr>
          <w:p w14:paraId="50306EC7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6D16B576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313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vAlign w:val="center"/>
          </w:tcPr>
          <w:p w14:paraId="1B3C62A9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0D66D2" w:rsidRPr="001D6F21" w14:paraId="4054A7F8" w14:textId="77777777" w:rsidTr="5FCC558F">
        <w:trPr>
          <w:cantSplit/>
          <w:trHeight w:val="177"/>
        </w:trPr>
        <w:tc>
          <w:tcPr>
            <w:tcW w:w="2040" w:type="dxa"/>
            <w:vMerge/>
            <w:vAlign w:val="bottom"/>
          </w:tcPr>
          <w:p w14:paraId="3337CA94" w14:textId="77777777" w:rsidR="000D66D2" w:rsidRPr="001D6F21" w:rsidRDefault="000D66D2" w:rsidP="000D6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bottom"/>
          </w:tcPr>
          <w:p w14:paraId="7E6367CE" w14:textId="77777777" w:rsidR="000D66D2" w:rsidRPr="001D6F21" w:rsidRDefault="000D66D2" w:rsidP="000D6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bottom"/>
          </w:tcPr>
          <w:p w14:paraId="46923416" w14:textId="77777777" w:rsidR="000D66D2" w:rsidRPr="001D6F21" w:rsidRDefault="000D66D2" w:rsidP="000D6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vMerge/>
            <w:vAlign w:val="bottom"/>
          </w:tcPr>
          <w:p w14:paraId="71E4F958" w14:textId="77777777" w:rsidR="000D66D2" w:rsidRPr="001D6F21" w:rsidRDefault="000D66D2" w:rsidP="000D6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783E9E80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5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15538652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0D66D2" w:rsidRPr="001D6F21" w14:paraId="11B4787D" w14:textId="77777777" w:rsidTr="5FCC558F">
        <w:trPr>
          <w:cantSplit/>
          <w:trHeight w:val="394"/>
        </w:trPr>
        <w:tc>
          <w:tcPr>
            <w:tcW w:w="204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</w:tcPr>
          <w:p w14:paraId="4E1F5775" w14:textId="107F9FAF" w:rsidR="000D66D2" w:rsidRPr="001D6F21" w:rsidRDefault="000D66D2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dentary </w:t>
            </w:r>
          </w:p>
          <w:p w14:paraId="0ABCA712" w14:textId="0934540B" w:rsidR="000D66D2" w:rsidRPr="001D6F21" w:rsidRDefault="000D66D2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vAlign w:val="center"/>
          </w:tcPr>
          <w:p w14:paraId="02620614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14:paraId="058FEB03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428</w:t>
            </w:r>
          </w:p>
        </w:tc>
        <w:tc>
          <w:tcPr>
            <w:tcW w:w="11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D3778FA" w14:textId="51D2DD1F" w:rsidR="000D66D2" w:rsidRPr="001D6F21" w:rsidRDefault="2E201A8A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D66D2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58</w:t>
            </w:r>
          </w:p>
        </w:tc>
        <w:tc>
          <w:tcPr>
            <w:tcW w:w="16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4290A11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898</w:t>
            </w:r>
          </w:p>
        </w:tc>
        <w:tc>
          <w:tcPr>
            <w:tcW w:w="15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5741773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959</w:t>
            </w:r>
          </w:p>
        </w:tc>
      </w:tr>
      <w:tr w:rsidR="000D66D2" w:rsidRPr="001D6F21" w14:paraId="62EC194A" w14:textId="77777777" w:rsidTr="5FCC558F">
        <w:trPr>
          <w:cantSplit/>
          <w:trHeight w:val="177"/>
        </w:trPr>
        <w:tc>
          <w:tcPr>
            <w:tcW w:w="2040" w:type="dxa"/>
            <w:vMerge/>
          </w:tcPr>
          <w:p w14:paraId="537F017D" w14:textId="77777777" w:rsidR="000D66D2" w:rsidRPr="001D6F21" w:rsidRDefault="000D66D2" w:rsidP="000D6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</w:tcPr>
          <w:p w14:paraId="4A690D73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vAlign w:val="center"/>
          </w:tcPr>
          <w:p w14:paraId="3B35C3FA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008</w:t>
            </w:r>
          </w:p>
        </w:tc>
        <w:tc>
          <w:tcPr>
            <w:tcW w:w="11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18AC2770" w14:textId="58DB1ABE" w:rsidR="000D66D2" w:rsidRPr="001D6F21" w:rsidRDefault="658E5150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D66D2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77</w:t>
            </w:r>
          </w:p>
        </w:tc>
        <w:tc>
          <w:tcPr>
            <w:tcW w:w="16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1F71B075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438</w:t>
            </w:r>
          </w:p>
        </w:tc>
        <w:tc>
          <w:tcPr>
            <w:tcW w:w="15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vAlign w:val="center"/>
          </w:tcPr>
          <w:p w14:paraId="678B37E4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578</w:t>
            </w:r>
          </w:p>
        </w:tc>
      </w:tr>
      <w:tr w:rsidR="000D66D2" w:rsidRPr="001D6F21" w14:paraId="4AA2EF22" w14:textId="77777777" w:rsidTr="5FCC558F">
        <w:trPr>
          <w:cantSplit/>
          <w:trHeight w:val="401"/>
        </w:trPr>
        <w:tc>
          <w:tcPr>
            <w:tcW w:w="204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</w:tcPr>
          <w:p w14:paraId="795B52C8" w14:textId="3628EF77" w:rsidR="000D66D2" w:rsidRPr="001D6F21" w:rsidRDefault="55DDE70F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0D66D2"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-compliant </w:t>
            </w:r>
          </w:p>
          <w:p w14:paraId="16932891" w14:textId="7408C24D" w:rsidR="000D66D2" w:rsidRPr="001D6F21" w:rsidRDefault="000D66D2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(n=10)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2687FFBF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14:paraId="4A6AF749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479</w:t>
            </w:r>
          </w:p>
        </w:tc>
        <w:tc>
          <w:tcPr>
            <w:tcW w:w="11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49D8E81" w14:textId="705087DD" w:rsidR="000D66D2" w:rsidRPr="001D6F21" w:rsidRDefault="7F387E00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D66D2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00</w:t>
            </w:r>
          </w:p>
        </w:tc>
        <w:tc>
          <w:tcPr>
            <w:tcW w:w="16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B709C51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068</w:t>
            </w:r>
          </w:p>
        </w:tc>
        <w:tc>
          <w:tcPr>
            <w:tcW w:w="15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A29A4C6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890</w:t>
            </w:r>
          </w:p>
        </w:tc>
      </w:tr>
      <w:tr w:rsidR="000D66D2" w:rsidRPr="001D6F21" w14:paraId="67EDBC51" w14:textId="77777777" w:rsidTr="5FCC558F">
        <w:trPr>
          <w:cantSplit/>
          <w:trHeight w:val="177"/>
        </w:trPr>
        <w:tc>
          <w:tcPr>
            <w:tcW w:w="2040" w:type="dxa"/>
            <w:vMerge/>
          </w:tcPr>
          <w:p w14:paraId="67BCD5D3" w14:textId="77777777" w:rsidR="000D66D2" w:rsidRPr="001D6F21" w:rsidRDefault="000D66D2" w:rsidP="000D6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</w:tcPr>
          <w:p w14:paraId="5263DDC3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vAlign w:val="center"/>
          </w:tcPr>
          <w:p w14:paraId="5C3F6113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985</w:t>
            </w:r>
          </w:p>
        </w:tc>
        <w:tc>
          <w:tcPr>
            <w:tcW w:w="114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067BEA93" w14:textId="12EA7CC7" w:rsidR="000D66D2" w:rsidRPr="001D6F21" w:rsidRDefault="2470BD81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D66D2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214</w:t>
            </w:r>
          </w:p>
        </w:tc>
        <w:tc>
          <w:tcPr>
            <w:tcW w:w="163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vAlign w:val="center"/>
          </w:tcPr>
          <w:p w14:paraId="5AE2C69E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544</w:t>
            </w:r>
          </w:p>
        </w:tc>
        <w:tc>
          <w:tcPr>
            <w:tcW w:w="15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vAlign w:val="center"/>
          </w:tcPr>
          <w:p w14:paraId="48EA8499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426</w:t>
            </w:r>
          </w:p>
        </w:tc>
      </w:tr>
      <w:tr w:rsidR="000D66D2" w:rsidRPr="001D6F21" w14:paraId="4402FC58" w14:textId="77777777" w:rsidTr="5FCC558F">
        <w:trPr>
          <w:cantSplit/>
          <w:trHeight w:val="401"/>
        </w:trPr>
        <w:tc>
          <w:tcPr>
            <w:tcW w:w="204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</w:tcPr>
          <w:p w14:paraId="4586151F" w14:textId="7E195A73" w:rsidR="000D66D2" w:rsidRPr="001D6F21" w:rsidRDefault="000D66D2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liant </w:t>
            </w:r>
          </w:p>
          <w:p w14:paraId="265E6E5B" w14:textId="025BA66A" w:rsidR="000D66D2" w:rsidRPr="001D6F21" w:rsidRDefault="000D66D2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(n=12)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vAlign w:val="center"/>
          </w:tcPr>
          <w:p w14:paraId="0FBC675D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vAlign w:val="center"/>
          </w:tcPr>
          <w:p w14:paraId="49D60724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551</w:t>
            </w:r>
          </w:p>
        </w:tc>
        <w:tc>
          <w:tcPr>
            <w:tcW w:w="11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2DCDE4C" w14:textId="1BD274CC" w:rsidR="000D66D2" w:rsidRPr="001D6F21" w:rsidRDefault="5DBC4B6D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D66D2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182</w:t>
            </w:r>
          </w:p>
        </w:tc>
        <w:tc>
          <w:tcPr>
            <w:tcW w:w="16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E48EADD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176</w:t>
            </w:r>
          </w:p>
        </w:tc>
        <w:tc>
          <w:tcPr>
            <w:tcW w:w="15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2E6717A6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927</w:t>
            </w:r>
          </w:p>
        </w:tc>
      </w:tr>
      <w:tr w:rsidR="000D66D2" w:rsidRPr="001D6F21" w14:paraId="45858474" w14:textId="77777777" w:rsidTr="5FCC558F">
        <w:trPr>
          <w:cantSplit/>
          <w:trHeight w:val="177"/>
        </w:trPr>
        <w:tc>
          <w:tcPr>
            <w:tcW w:w="2040" w:type="dxa"/>
            <w:vMerge/>
          </w:tcPr>
          <w:p w14:paraId="419788EC" w14:textId="77777777" w:rsidR="000D66D2" w:rsidRPr="001D6F21" w:rsidRDefault="000D66D2" w:rsidP="000D66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</w:tcPr>
          <w:p w14:paraId="6D6C8E1D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vAlign w:val="center"/>
          </w:tcPr>
          <w:p w14:paraId="7894DA34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900</w:t>
            </w:r>
          </w:p>
        </w:tc>
        <w:tc>
          <w:tcPr>
            <w:tcW w:w="11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0183FDD9" w14:textId="380EC0E4" w:rsidR="000D66D2" w:rsidRPr="001D6F21" w:rsidRDefault="249082D3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D66D2"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6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3FAE122C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3.497</w:t>
            </w:r>
          </w:p>
        </w:tc>
        <w:tc>
          <w:tcPr>
            <w:tcW w:w="15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13FBFF80" w14:textId="77777777" w:rsidR="000D66D2" w:rsidRPr="001D6F21" w:rsidRDefault="000D66D2" w:rsidP="7D2AF1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2AF12D">
              <w:rPr>
                <w:rFonts w:ascii="Times New Roman" w:eastAsia="Times New Roman" w:hAnsi="Times New Roman" w:cs="Times New Roman"/>
                <w:sz w:val="24"/>
                <w:szCs w:val="24"/>
              </w:rPr>
              <w:t>4.303</w:t>
            </w:r>
          </w:p>
        </w:tc>
      </w:tr>
    </w:tbl>
    <w:p w14:paraId="1D114866" w14:textId="77777777" w:rsidR="001D6F21" w:rsidRDefault="001D6F21" w:rsidP="001D6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3915E909" w14:textId="6D693D6D" w:rsidR="000D66D2" w:rsidRDefault="000D66D2" w:rsidP="000D6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0CEAA1A" w14:textId="3A733023" w:rsidR="005975FE" w:rsidRDefault="005975FE" w:rsidP="000D6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353FCFB" w14:textId="77777777" w:rsidR="005975FE" w:rsidRDefault="005975FE" w:rsidP="000D6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EE97381" w14:textId="79F7B310" w:rsidR="006659B8" w:rsidRDefault="006659B8" w:rsidP="000D6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659B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E9D7110" wp14:editId="513F3AAA">
            <wp:extent cx="5276850" cy="3249295"/>
            <wp:effectExtent l="0" t="0" r="0" b="8255"/>
            <wp:docPr id="617389978" name="Image 1" descr="Une image contenant texte, capture d’écran, lign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389978" name="Image 1" descr="Une image contenant texte, capture d’écran, ligne, nombre&#10;&#10;Description générée automatiquement"/>
                    <pic:cNvPicPr/>
                  </pic:nvPicPr>
                  <pic:blipFill rotWithShape="1">
                    <a:blip r:embed="rId11"/>
                    <a:srcRect t="7385" r="11236"/>
                    <a:stretch/>
                  </pic:blipFill>
                  <pic:spPr bwMode="auto">
                    <a:xfrm>
                      <a:off x="0" y="0"/>
                      <a:ext cx="5276850" cy="3249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20A7FD" w14:textId="16A67178" w:rsidR="00A46A98" w:rsidRPr="001D6F21" w:rsidRDefault="00A46A98" w:rsidP="00A46A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Figure </w:t>
      </w:r>
      <w:r w:rsidR="00B80A44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S</w:t>
      </w:r>
      <w:r w:rsidR="0009702F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3</w:t>
      </w: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Estimated LVmass </w:t>
      </w:r>
      <w:r w:rsidR="005973E8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(mg) </w:t>
      </w:r>
      <w:r w:rsidR="006659B8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to tibia </w:t>
      </w:r>
      <w:r w:rsidR="005973E8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(mm) </w:t>
      </w:r>
      <w:r w:rsidR="006659B8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ratio 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>pre and post-DOX according to compliance</w:t>
      </w:r>
    </w:p>
    <w:p w14:paraId="3BF7AFD1" w14:textId="77777777" w:rsidR="00A46A98" w:rsidRPr="00A46A98" w:rsidRDefault="00A46A98" w:rsidP="000D6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790CA612" w14:textId="77060FB7" w:rsidR="000D66D2" w:rsidRDefault="000D66D2" w:rsidP="000D66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BD49E4">
        <w:rPr>
          <w:rFonts w:ascii="Times New Roman" w:hAnsi="Times New Roman" w:cs="Times New Roman"/>
          <w:kern w:val="0"/>
          <w:sz w:val="24"/>
          <w:szCs w:val="24"/>
          <w:lang w:val="en-CA"/>
        </w:rPr>
        <w:t>There was a significant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overall pre-post</w:t>
      </w:r>
      <w:r w:rsidRPr="00BD49E4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t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>ime effect p=</w:t>
      </w:r>
      <w:r w:rsidR="2991A58B">
        <w:rPr>
          <w:rFonts w:ascii="Times New Roman" w:hAnsi="Times New Roman" w:cs="Times New Roman"/>
          <w:kern w:val="0"/>
          <w:sz w:val="24"/>
          <w:szCs w:val="24"/>
          <w:lang w:val="en-CA"/>
        </w:rPr>
        <w:t>0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>.013. No significant Time*</w:t>
      </w:r>
      <w:r w:rsidR="39D4B472">
        <w:rPr>
          <w:rFonts w:ascii="Times New Roman" w:hAnsi="Times New Roman" w:cs="Times New Roman"/>
          <w:kern w:val="0"/>
          <w:sz w:val="24"/>
          <w:szCs w:val="24"/>
          <w:lang w:val="en-CA"/>
        </w:rPr>
        <w:t>C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>ompliance interaction (p=0.879).</w:t>
      </w:r>
    </w:p>
    <w:p w14:paraId="674C18A6" w14:textId="77777777" w:rsidR="00BD49E4" w:rsidRDefault="00BD49E4" w:rsidP="00BD49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5B283AE3" w14:textId="0A5BC6DD" w:rsidR="0079606E" w:rsidRPr="0079606E" w:rsidRDefault="0079606E" w:rsidP="007960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</w:pP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Table </w:t>
      </w:r>
      <w:r w:rsidR="00B80A44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4</w:t>
      </w: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. </w:t>
      </w:r>
      <w:r w:rsidRPr="00A46A98"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Mean 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LVmass (mg) </w:t>
      </w:r>
      <w:r w:rsidRPr="00A46A98">
        <w:rPr>
          <w:rFonts w:ascii="Times New Roman" w:hAnsi="Times New Roman" w:cs="Times New Roman"/>
          <w:kern w:val="0"/>
          <w:sz w:val="24"/>
          <w:szCs w:val="24"/>
          <w:lang w:val="en-CA"/>
        </w:rPr>
        <w:t>according to compliance</w:t>
      </w:r>
    </w:p>
    <w:p w14:paraId="53FE6C5F" w14:textId="77777777" w:rsidR="0079606E" w:rsidRPr="0079606E" w:rsidRDefault="0079606E" w:rsidP="007960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tbl>
      <w:tblPr>
        <w:tblW w:w="859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7"/>
        <w:gridCol w:w="854"/>
        <w:gridCol w:w="1185"/>
        <w:gridCol w:w="1185"/>
        <w:gridCol w:w="1518"/>
        <w:gridCol w:w="1518"/>
      </w:tblGrid>
      <w:tr w:rsidR="0079606E" w:rsidRPr="0079606E" w14:paraId="11EC310F" w14:textId="77777777" w:rsidTr="5FCC558F">
        <w:trPr>
          <w:cantSplit/>
        </w:trPr>
        <w:tc>
          <w:tcPr>
            <w:tcW w:w="23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42C9" w14:textId="4A1F9E61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Complia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CF87A" w14:textId="77777777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vAlign w:val="bottom"/>
          </w:tcPr>
          <w:p w14:paraId="379549E5" w14:textId="77777777" w:rsidR="0079606E" w:rsidRPr="0079606E" w:rsidRDefault="0079606E" w:rsidP="00796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bottom"/>
          </w:tcPr>
          <w:p w14:paraId="7540AD68" w14:textId="77777777" w:rsidR="0079606E" w:rsidRPr="0079606E" w:rsidRDefault="0079606E" w:rsidP="00796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30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vAlign w:val="bottom"/>
          </w:tcPr>
          <w:p w14:paraId="4D49591B" w14:textId="77777777" w:rsidR="0079606E" w:rsidRPr="0079606E" w:rsidRDefault="0079606E" w:rsidP="00796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79606E" w:rsidRPr="0079606E" w14:paraId="1993C0DE" w14:textId="77777777" w:rsidTr="5FCC558F">
        <w:trPr>
          <w:cantSplit/>
        </w:trPr>
        <w:tc>
          <w:tcPr>
            <w:tcW w:w="2337" w:type="dxa"/>
            <w:vMerge/>
            <w:vAlign w:val="bottom"/>
          </w:tcPr>
          <w:p w14:paraId="2D22D488" w14:textId="77777777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vMerge/>
            <w:vAlign w:val="bottom"/>
          </w:tcPr>
          <w:p w14:paraId="2C403535" w14:textId="77777777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vMerge/>
            <w:vAlign w:val="bottom"/>
          </w:tcPr>
          <w:p w14:paraId="3645F6E4" w14:textId="77777777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vMerge/>
            <w:vAlign w:val="bottom"/>
          </w:tcPr>
          <w:p w14:paraId="351D4AFE" w14:textId="77777777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3FD2B4A9" w14:textId="77777777" w:rsidR="0079606E" w:rsidRPr="0079606E" w:rsidRDefault="0079606E" w:rsidP="0079606E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5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bottom"/>
          </w:tcPr>
          <w:p w14:paraId="11698EB0" w14:textId="77777777" w:rsidR="0079606E" w:rsidRPr="0079606E" w:rsidRDefault="0079606E" w:rsidP="0079606E">
            <w:pPr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79606E" w:rsidRPr="0079606E" w14:paraId="797F3608" w14:textId="77777777" w:rsidTr="5FCC558F">
        <w:trPr>
          <w:cantSplit/>
        </w:trPr>
        <w:tc>
          <w:tcPr>
            <w:tcW w:w="23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</w:tcPr>
          <w:p w14:paraId="443F3861" w14:textId="725986A7" w:rsidR="5FCC558F" w:rsidRDefault="5FCC558F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dentary </w:t>
            </w:r>
          </w:p>
          <w:p w14:paraId="650C1FC4" w14:textId="65EBB3D2" w:rsidR="5FCC558F" w:rsidRDefault="5FCC558F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(n=6)</w:t>
            </w:r>
          </w:p>
        </w:tc>
        <w:tc>
          <w:tcPr>
            <w:tcW w:w="8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3B054AE1" w14:textId="77777777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55166A23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76.716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7F296BB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4.479</w:t>
            </w:r>
          </w:p>
        </w:tc>
        <w:tc>
          <w:tcPr>
            <w:tcW w:w="15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08D71DB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67.493</w:t>
            </w:r>
          </w:p>
        </w:tc>
        <w:tc>
          <w:tcPr>
            <w:tcW w:w="15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1D55A3F2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85.940</w:t>
            </w:r>
          </w:p>
        </w:tc>
      </w:tr>
      <w:tr w:rsidR="0079606E" w:rsidRPr="0079606E" w14:paraId="2EEEBDC5" w14:textId="77777777" w:rsidTr="5FCC558F">
        <w:trPr>
          <w:cantSplit/>
        </w:trPr>
        <w:tc>
          <w:tcPr>
            <w:tcW w:w="2337" w:type="dxa"/>
            <w:vMerge/>
          </w:tcPr>
          <w:p w14:paraId="2048B6D0" w14:textId="77777777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2099FE3D" w14:textId="77777777" w:rsidR="0079606E" w:rsidRPr="0079606E" w:rsidRDefault="0079606E" w:rsidP="0079606E">
            <w:pPr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</w:tcPr>
          <w:p w14:paraId="4EBB383C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69.51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</w:tcPr>
          <w:p w14:paraId="7F6939F9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4.710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</w:tcPr>
          <w:p w14:paraId="02E2000B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59.811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</w:tcPr>
          <w:p w14:paraId="33285FC4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79.212</w:t>
            </w:r>
          </w:p>
        </w:tc>
      </w:tr>
      <w:tr w:rsidR="0079606E" w:rsidRPr="0079606E" w14:paraId="0057F7F6" w14:textId="77777777" w:rsidTr="5FCC558F">
        <w:trPr>
          <w:cantSplit/>
        </w:trPr>
        <w:tc>
          <w:tcPr>
            <w:tcW w:w="23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</w:tcPr>
          <w:p w14:paraId="1BE0D87A" w14:textId="31962FBF" w:rsidR="72888F42" w:rsidRDefault="72888F42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-Compliant </w:t>
            </w:r>
          </w:p>
          <w:p w14:paraId="790BD145" w14:textId="0088D316" w:rsidR="5FCC558F" w:rsidRDefault="72888F42" w:rsidP="009046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(n=10)</w:t>
            </w: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F154C4B" w14:textId="77777777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F1CB0E9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77.176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ABBC86B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3.469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1046852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70.031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122D527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84.321</w:t>
            </w:r>
          </w:p>
        </w:tc>
      </w:tr>
      <w:tr w:rsidR="0079606E" w:rsidRPr="0079606E" w14:paraId="018E082E" w14:textId="77777777" w:rsidTr="5FCC558F">
        <w:trPr>
          <w:cantSplit/>
        </w:trPr>
        <w:tc>
          <w:tcPr>
            <w:tcW w:w="2337" w:type="dxa"/>
            <w:vMerge/>
          </w:tcPr>
          <w:p w14:paraId="49D05416" w14:textId="77777777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nil"/>
              <w:right w:val="nil"/>
            </w:tcBorders>
          </w:tcPr>
          <w:p w14:paraId="5836A0EA" w14:textId="77777777" w:rsidR="0079606E" w:rsidRPr="0079606E" w:rsidRDefault="0079606E" w:rsidP="0079606E">
            <w:pPr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</w:tcPr>
          <w:p w14:paraId="42C81FD4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68.571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</w:tcPr>
          <w:p w14:paraId="1279D44C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3.648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</w:tcPr>
          <w:p w14:paraId="66D217A3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61.057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</w:tcPr>
          <w:p w14:paraId="24E1B29D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76.086</w:t>
            </w:r>
          </w:p>
        </w:tc>
      </w:tr>
      <w:tr w:rsidR="0079606E" w:rsidRPr="0079606E" w14:paraId="07E177E1" w14:textId="77777777" w:rsidTr="5FCC558F">
        <w:trPr>
          <w:cantSplit/>
        </w:trPr>
        <w:tc>
          <w:tcPr>
            <w:tcW w:w="23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</w:tcPr>
          <w:p w14:paraId="0C50099E" w14:textId="57BB06A3" w:rsidR="0079606E" w:rsidRPr="0079606E" w:rsidRDefault="4D4A9ACF" w:rsidP="5FCC55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pliant </w:t>
            </w:r>
          </w:p>
          <w:p w14:paraId="40DC89B4" w14:textId="3A22D206" w:rsidR="0079606E" w:rsidRPr="0079606E" w:rsidRDefault="4D4A9ACF" w:rsidP="009046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FCC558F">
              <w:rPr>
                <w:rFonts w:ascii="Times New Roman" w:eastAsia="Times New Roman" w:hAnsi="Times New Roman" w:cs="Times New Roman"/>
                <w:sz w:val="24"/>
                <w:szCs w:val="24"/>
              </w:rPr>
              <w:t>(n=12)</w:t>
            </w: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79B92AF" w14:textId="77777777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6573623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77.549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AC4D280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3.167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BCC6706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71.027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B9901A9" w14:textId="77777777" w:rsidR="0079606E" w:rsidRPr="0079606E" w:rsidRDefault="0079606E" w:rsidP="0079606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84.071</w:t>
            </w:r>
          </w:p>
        </w:tc>
      </w:tr>
      <w:tr w:rsidR="0079606E" w:rsidRPr="0079606E" w14:paraId="7D1B6A09" w14:textId="77777777" w:rsidTr="5FCC558F">
        <w:trPr>
          <w:cantSplit/>
        </w:trPr>
        <w:tc>
          <w:tcPr>
            <w:tcW w:w="2337" w:type="dxa"/>
            <w:vMerge/>
          </w:tcPr>
          <w:p w14:paraId="6FC0B127" w14:textId="77777777" w:rsidR="0079606E" w:rsidRPr="0079606E" w:rsidRDefault="0079606E" w:rsidP="00796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4E590AC5" w14:textId="77777777" w:rsidR="0079606E" w:rsidRPr="0079606E" w:rsidRDefault="0079606E" w:rsidP="0079606E">
            <w:pPr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48FF0D18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66.41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BA63046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3.331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3196F67A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59.550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077A6257" w14:textId="77777777" w:rsidR="0079606E" w:rsidRPr="0079606E" w:rsidRDefault="0079606E" w:rsidP="0079606E">
            <w:pPr>
              <w:ind w:left="60" w:right="6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606E">
              <w:rPr>
                <w:rFonts w:ascii="Times New Roman" w:eastAsia="Times New Roman" w:hAnsi="Times New Roman" w:cs="Times New Roman"/>
                <w:sz w:val="24"/>
                <w:szCs w:val="24"/>
              </w:rPr>
              <w:t>73.269</w:t>
            </w:r>
          </w:p>
        </w:tc>
      </w:tr>
    </w:tbl>
    <w:p w14:paraId="1FBFD195" w14:textId="77777777" w:rsidR="0079606E" w:rsidRPr="0079606E" w:rsidRDefault="0079606E" w:rsidP="0079606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3B52277" w14:textId="2207FE6A" w:rsidR="000D66D2" w:rsidRPr="001C4B2B" w:rsidRDefault="00142FC3" w:rsidP="00BD49E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142FC3">
        <w:rPr>
          <w:rFonts w:ascii="Times New Roman" w:hAnsi="Times New Roman" w:cs="Times New Roman"/>
          <w:noProof/>
          <w:kern w:val="0"/>
          <w:sz w:val="24"/>
          <w:szCs w:val="24"/>
          <w:lang w:val="en-CA"/>
        </w:rPr>
        <w:lastRenderedPageBreak/>
        <w:drawing>
          <wp:inline distT="0" distB="0" distL="0" distR="0" wp14:anchorId="27B7F04A" wp14:editId="6A68213D">
            <wp:extent cx="5234940" cy="3258185"/>
            <wp:effectExtent l="0" t="0" r="3810" b="0"/>
            <wp:docPr id="1200065435" name="Image 1" descr="Une image contenant texte, capture d’écran,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065435" name="Image 1" descr="Une image contenant texte, capture d’écran, ligne, diagramme&#10;&#10;Description générée automatiquement"/>
                    <pic:cNvPicPr/>
                  </pic:nvPicPr>
                  <pic:blipFill rotWithShape="1">
                    <a:blip r:embed="rId12"/>
                    <a:srcRect t="7064" r="11941"/>
                    <a:stretch/>
                  </pic:blipFill>
                  <pic:spPr bwMode="auto">
                    <a:xfrm>
                      <a:off x="0" y="0"/>
                      <a:ext cx="5234940" cy="3258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7D6A6F" w14:textId="450B878D" w:rsidR="00BD49E4" w:rsidRPr="001C4B2B" w:rsidRDefault="00BD49E4" w:rsidP="00BD49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28800B3E" w14:textId="394AAC57" w:rsidR="00142FC3" w:rsidRPr="001D6F21" w:rsidRDefault="00142FC3" w:rsidP="00142F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 xml:space="preserve">Figure </w:t>
      </w:r>
      <w:r w:rsidR="00B80A44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S4</w:t>
      </w:r>
      <w:r w:rsidRPr="00A46A98">
        <w:rPr>
          <w:rFonts w:ascii="Times New Roman" w:hAnsi="Times New Roman" w:cs="Times New Roman"/>
          <w:b/>
          <w:bCs/>
          <w:kern w:val="0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:lang w:val="en-CA"/>
        </w:rPr>
        <w:t xml:space="preserve"> Estimated LVmass (mg) pre and post-DOX according to compliance</w:t>
      </w:r>
    </w:p>
    <w:p w14:paraId="5F7D5757" w14:textId="77777777" w:rsidR="000D66D2" w:rsidRPr="001C4B2B" w:rsidRDefault="000D66D2" w:rsidP="000D6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129087AC" w14:textId="77777777" w:rsidR="000D66D2" w:rsidRDefault="000D66D2" w:rsidP="000D66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02E01887" w14:textId="77777777" w:rsidR="0090461B" w:rsidRPr="001C4B2B" w:rsidRDefault="0090461B" w:rsidP="000D66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14:paraId="2F8B0F49" w14:textId="65B6D722" w:rsidR="0045615E" w:rsidRPr="0090461B" w:rsidRDefault="0045615E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90461B">
        <w:rPr>
          <w:rFonts w:ascii="Times New Roman" w:hAnsi="Times New Roman" w:cs="Times New Roman"/>
          <w:b/>
          <w:bCs/>
          <w:sz w:val="24"/>
          <w:szCs w:val="24"/>
          <w:lang w:val="en-CA"/>
        </w:rPr>
        <w:t>References</w:t>
      </w:r>
    </w:p>
    <w:p w14:paraId="240D0C0B" w14:textId="77777777" w:rsidR="0045615E" w:rsidRPr="0045615E" w:rsidRDefault="0045615E" w:rsidP="0045615E">
      <w:pPr>
        <w:pStyle w:val="EndNoteBibliography"/>
      </w:pPr>
      <w:r>
        <w:rPr>
          <w:lang w:val="en-CA"/>
        </w:rPr>
        <w:fldChar w:fldCharType="begin"/>
      </w:r>
      <w:r>
        <w:rPr>
          <w:lang w:val="en-CA"/>
        </w:rPr>
        <w:instrText xml:space="preserve"> ADDIN EN.REFLIST </w:instrText>
      </w:r>
      <w:r>
        <w:rPr>
          <w:lang w:val="en-CA"/>
        </w:rPr>
        <w:fldChar w:fldCharType="separate"/>
      </w:r>
      <w:r w:rsidRPr="0045615E">
        <w:t>1.</w:t>
      </w:r>
      <w:r w:rsidRPr="0045615E">
        <w:tab/>
        <w:t>Stypmann J, Engelen MA, Troatz C, Rothenburger M, Eckardt L, Tiemann K. Echocardiographic assessment of global left ventricular function in mice. Lab Anim. 2009;43(2):127-37.</w:t>
      </w:r>
    </w:p>
    <w:p w14:paraId="3040A4C4" w14:textId="31CB39B1" w:rsidR="00B55494" w:rsidRPr="001C4B2B" w:rsidRDefault="0045615E">
      <w:pPr>
        <w:rPr>
          <w:lang w:val="en-CA"/>
        </w:rPr>
      </w:pPr>
      <w:r>
        <w:rPr>
          <w:lang w:val="en-CA"/>
        </w:rPr>
        <w:fldChar w:fldCharType="end"/>
      </w:r>
    </w:p>
    <w:sectPr w:rsidR="00B55494" w:rsidRPr="001C4B2B" w:rsidSect="005D7E8E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500etw7t2ttwet0xjpw0zuxdtvztd9wswx&quot;&gt;My EndNote Library&lt;record-ids&gt;&lt;item&gt;426&lt;/item&gt;&lt;/record-ids&gt;&lt;/item&gt;&lt;/Libraries&gt;"/>
  </w:docVars>
  <w:rsids>
    <w:rsidRoot w:val="00BD49E4"/>
    <w:rsid w:val="00030579"/>
    <w:rsid w:val="0009702F"/>
    <w:rsid w:val="000D66D2"/>
    <w:rsid w:val="00142FC3"/>
    <w:rsid w:val="00187BF6"/>
    <w:rsid w:val="001946BC"/>
    <w:rsid w:val="001C4B2B"/>
    <w:rsid w:val="001D6F21"/>
    <w:rsid w:val="001E34AB"/>
    <w:rsid w:val="001EA2B3"/>
    <w:rsid w:val="00201BF3"/>
    <w:rsid w:val="002318CC"/>
    <w:rsid w:val="00247A75"/>
    <w:rsid w:val="002B5B5D"/>
    <w:rsid w:val="002B62FB"/>
    <w:rsid w:val="00363860"/>
    <w:rsid w:val="00442E5A"/>
    <w:rsid w:val="0045615E"/>
    <w:rsid w:val="00557A12"/>
    <w:rsid w:val="005973E8"/>
    <w:rsid w:val="005975FE"/>
    <w:rsid w:val="005D7E8E"/>
    <w:rsid w:val="00600997"/>
    <w:rsid w:val="00657992"/>
    <w:rsid w:val="006659B8"/>
    <w:rsid w:val="00764776"/>
    <w:rsid w:val="0079606E"/>
    <w:rsid w:val="007E0879"/>
    <w:rsid w:val="008302F3"/>
    <w:rsid w:val="00835332"/>
    <w:rsid w:val="00874009"/>
    <w:rsid w:val="008939D3"/>
    <w:rsid w:val="008A4648"/>
    <w:rsid w:val="0090461B"/>
    <w:rsid w:val="009841C8"/>
    <w:rsid w:val="009C3AE2"/>
    <w:rsid w:val="00A46A98"/>
    <w:rsid w:val="00B39987"/>
    <w:rsid w:val="00B55494"/>
    <w:rsid w:val="00B80A44"/>
    <w:rsid w:val="00BD49E4"/>
    <w:rsid w:val="00CA66DA"/>
    <w:rsid w:val="00CA6ABC"/>
    <w:rsid w:val="00D50496"/>
    <w:rsid w:val="00D8101E"/>
    <w:rsid w:val="00D9007A"/>
    <w:rsid w:val="00E3330B"/>
    <w:rsid w:val="00E76458"/>
    <w:rsid w:val="015476F7"/>
    <w:rsid w:val="0340A7E8"/>
    <w:rsid w:val="0D96843B"/>
    <w:rsid w:val="10060293"/>
    <w:rsid w:val="108011E8"/>
    <w:rsid w:val="11A1D2F4"/>
    <w:rsid w:val="13DE9965"/>
    <w:rsid w:val="1A3DA90A"/>
    <w:rsid w:val="1F2D83D1"/>
    <w:rsid w:val="21738CAF"/>
    <w:rsid w:val="23051D3D"/>
    <w:rsid w:val="2470BD81"/>
    <w:rsid w:val="249082D3"/>
    <w:rsid w:val="26F4D4AA"/>
    <w:rsid w:val="290D7369"/>
    <w:rsid w:val="2991A58B"/>
    <w:rsid w:val="29C8290A"/>
    <w:rsid w:val="2A035E93"/>
    <w:rsid w:val="2E201A8A"/>
    <w:rsid w:val="3255FCD4"/>
    <w:rsid w:val="32733399"/>
    <w:rsid w:val="3356DF12"/>
    <w:rsid w:val="346F376C"/>
    <w:rsid w:val="395EA0E2"/>
    <w:rsid w:val="39D4B472"/>
    <w:rsid w:val="3A9F4779"/>
    <w:rsid w:val="412AF60D"/>
    <w:rsid w:val="44AAD092"/>
    <w:rsid w:val="4A3F32F2"/>
    <w:rsid w:val="4C7CFA96"/>
    <w:rsid w:val="4D4A9ACF"/>
    <w:rsid w:val="55DDE70F"/>
    <w:rsid w:val="562C2172"/>
    <w:rsid w:val="5B4521BB"/>
    <w:rsid w:val="5D28E58F"/>
    <w:rsid w:val="5D50B23D"/>
    <w:rsid w:val="5DBC4B6D"/>
    <w:rsid w:val="5FCC558F"/>
    <w:rsid w:val="61CFF458"/>
    <w:rsid w:val="626BF6E7"/>
    <w:rsid w:val="63B748A1"/>
    <w:rsid w:val="658E5150"/>
    <w:rsid w:val="6A08FEBD"/>
    <w:rsid w:val="72888F42"/>
    <w:rsid w:val="7751D37A"/>
    <w:rsid w:val="77AE6CF1"/>
    <w:rsid w:val="7D2AF12D"/>
    <w:rsid w:val="7D76A6B2"/>
    <w:rsid w:val="7F387E00"/>
    <w:rsid w:val="7F6EA7BE"/>
    <w:rsid w:val="7FBCB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52AB5"/>
  <w15:chartTrackingRefBased/>
  <w15:docId w15:val="{6498467A-F06B-4721-B933-7FDE4CD6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D4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D4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D49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D4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D49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D4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D4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D4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D4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D49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D49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D49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D49E4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D49E4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D49E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D49E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D49E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D49E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D4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D4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D4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D4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D4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D49E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D49E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D49E4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D49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D49E4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BD49E4"/>
    <w:rPr>
      <w:b/>
      <w:bCs/>
      <w:smallCaps/>
      <w:color w:val="2F5496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8740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740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740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40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4009"/>
    <w:rPr>
      <w:b/>
      <w:bCs/>
      <w:sz w:val="20"/>
      <w:szCs w:val="20"/>
    </w:rPr>
  </w:style>
  <w:style w:type="character" w:styleId="SmartLink">
    <w:name w:val="Smart Link"/>
    <w:basedOn w:val="Policepardfaut"/>
    <w:uiPriority w:val="99"/>
    <w:semiHidden/>
    <w:unhideWhenUsed/>
    <w:rsid w:val="001C4B2B"/>
    <w:rPr>
      <w:color w:val="0000FF"/>
      <w:u w:val="single"/>
      <w:shd w:val="clear" w:color="auto" w:fill="F3F2F1"/>
    </w:rPr>
  </w:style>
  <w:style w:type="character" w:styleId="Mention">
    <w:name w:val="Mention"/>
    <w:basedOn w:val="Policepardfaut"/>
    <w:uiPriority w:val="99"/>
    <w:unhideWhenUsed/>
    <w:rsid w:val="001C4B2B"/>
    <w:rPr>
      <w:color w:val="2B579A"/>
      <w:shd w:val="clear" w:color="auto" w:fill="E1DFDD"/>
    </w:rPr>
  </w:style>
  <w:style w:type="character" w:styleId="Lienhypertexte">
    <w:name w:val="Hyperlink"/>
    <w:basedOn w:val="Policepardfaut"/>
    <w:uiPriority w:val="99"/>
    <w:unhideWhenUsed/>
    <w:rsid w:val="001C4B2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C4B2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4561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561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561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5615E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B80A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4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1.png@01DA5F91.1C5881B0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CBE3A664C5264BBDED40438A3F0131" ma:contentTypeVersion="4" ma:contentTypeDescription="Create a new document." ma:contentTypeScope="" ma:versionID="704c8fe00ff4dcf3a450dd73930e18ed">
  <xsd:schema xmlns:xsd="http://www.w3.org/2001/XMLSchema" xmlns:xs="http://www.w3.org/2001/XMLSchema" xmlns:p="http://schemas.microsoft.com/office/2006/metadata/properties" xmlns:ns2="11afbe7f-3805-4d5d-8d68-874815e9260d" targetNamespace="http://schemas.microsoft.com/office/2006/metadata/properties" ma:root="true" ma:fieldsID="e872e1d81f8ce2655066beba47dd634e" ns2:_="">
    <xsd:import namespace="11afbe7f-3805-4d5d-8d68-874815e926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fbe7f-3805-4d5d-8d68-874815e926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4DC40E-E474-4786-8991-94FF23ACE1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afbe7f-3805-4d5d-8d68-874815e926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6CBAB9-30B6-4B59-82C5-1C0906F475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DC36C0-8430-479E-B3D7-CC0A2BF1027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12</Words>
  <Characters>3921</Characters>
  <Application>Microsoft Office Word</Application>
  <DocSecurity>0</DocSecurity>
  <Lines>32</Lines>
  <Paragraphs>9</Paragraphs>
  <ScaleCrop>false</ScaleCrop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lise Legault (CHUM)</dc:creator>
  <cp:keywords/>
  <dc:description/>
  <cp:lastModifiedBy>Élise Legault (CHUM)</cp:lastModifiedBy>
  <cp:revision>5</cp:revision>
  <dcterms:created xsi:type="dcterms:W3CDTF">2024-02-27T03:17:00Z</dcterms:created>
  <dcterms:modified xsi:type="dcterms:W3CDTF">2024-02-27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2-16T02:49:56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13b5f43b-2d93-4dbd-87d1-4ef4bf573e55</vt:lpwstr>
  </property>
  <property fmtid="{D5CDD505-2E9C-101B-9397-08002B2CF9AE}" pid="8" name="MSIP_Label_6a7d8d5d-78e2-4a62-9fcd-016eb5e4c57c_ContentBits">
    <vt:lpwstr>0</vt:lpwstr>
  </property>
  <property fmtid="{D5CDD505-2E9C-101B-9397-08002B2CF9AE}" pid="9" name="ContentTypeId">
    <vt:lpwstr>0x010100A9CBE3A664C5264BBDED40438A3F0131</vt:lpwstr>
  </property>
</Properties>
</file>